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9F8" w:rsidRPr="00947F6B" w:rsidRDefault="00F239F8" w:rsidP="00F239F8">
      <w:pPr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 w:rsidRPr="002271E2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2</w:t>
      </w:r>
      <w:r w:rsidRPr="002271E2">
        <w:rPr>
          <w:rFonts w:ascii="Times New Roman" w:hAnsi="Times New Roman" w:cs="Times New Roman"/>
          <w:b/>
          <w:bCs/>
          <w:color w:val="000000"/>
          <w:sz w:val="24"/>
          <w:szCs w:val="24"/>
        </w:rPr>
        <w:t>. Primers used in this stud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4419"/>
        <w:gridCol w:w="2181"/>
      </w:tblGrid>
      <w:tr w:rsidR="00F239F8" w:rsidTr="00A21575">
        <w:trPr>
          <w:trHeight w:val="562"/>
        </w:trPr>
        <w:tc>
          <w:tcPr>
            <w:tcW w:w="1696" w:type="dxa"/>
            <w:tcBorders>
              <w:top w:val="single" w:sz="18" w:space="0" w:color="auto"/>
              <w:bottom w:val="single" w:sz="18" w:space="0" w:color="auto"/>
            </w:tcBorders>
          </w:tcPr>
          <w:p w:rsidR="00F239F8" w:rsidRDefault="00F239F8" w:rsidP="00A21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695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ames</w:t>
            </w:r>
          </w:p>
        </w:tc>
        <w:tc>
          <w:tcPr>
            <w:tcW w:w="4419" w:type="dxa"/>
            <w:tcBorders>
              <w:top w:val="single" w:sz="18" w:space="0" w:color="auto"/>
              <w:bottom w:val="single" w:sz="18" w:space="0" w:color="auto"/>
            </w:tcBorders>
          </w:tcPr>
          <w:p w:rsidR="00F239F8" w:rsidRPr="00061D5D" w:rsidRDefault="00F239F8" w:rsidP="00A21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695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rimer sequ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2181" w:type="dxa"/>
            <w:tcBorders>
              <w:top w:val="single" w:sz="18" w:space="0" w:color="auto"/>
              <w:bottom w:val="single" w:sz="18" w:space="0" w:color="auto"/>
            </w:tcBorders>
          </w:tcPr>
          <w:p w:rsidR="00F239F8" w:rsidRDefault="00F239F8" w:rsidP="00A21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695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Pu</w:t>
            </w:r>
            <w:r w:rsidRPr="008C695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ses</w:t>
            </w:r>
          </w:p>
        </w:tc>
      </w:tr>
      <w:tr w:rsidR="00F239F8" w:rsidTr="00A21575">
        <w:trPr>
          <w:trHeight w:val="562"/>
        </w:trPr>
        <w:tc>
          <w:tcPr>
            <w:tcW w:w="1696" w:type="dxa"/>
            <w:tcBorders>
              <w:top w:val="single" w:sz="1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nI-</w:t>
            </w:r>
            <w:r w:rsidRPr="00061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419" w:type="dxa"/>
            <w:tcBorders>
              <w:top w:val="single" w:sz="1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061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TACCCTACAAAACTAAGTC</w:t>
            </w:r>
          </w:p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61D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CTCTGGT-3'</w:t>
            </w:r>
          </w:p>
        </w:tc>
        <w:tc>
          <w:tcPr>
            <w:tcW w:w="2181" w:type="dxa"/>
            <w:vMerge w:val="restart"/>
            <w:tcBorders>
              <w:top w:val="single" w:sz="1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Construction of </w:t>
            </w:r>
          </w:p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TL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:CTL1:GFP</w:t>
            </w:r>
          </w:p>
        </w:tc>
      </w:tr>
      <w:tr w:rsidR="00F239F8" w:rsidTr="00A21575">
        <w:trPr>
          <w:trHeight w:val="465"/>
        </w:trPr>
        <w:tc>
          <w:tcPr>
            <w:tcW w:w="1696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I-R</w:t>
            </w:r>
          </w:p>
        </w:tc>
        <w:tc>
          <w:tcPr>
            <w:tcW w:w="4419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690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CCCGGGCGTGAGTAAGACTC</w:t>
            </w:r>
          </w:p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9010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CCTCTTC-3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342"/>
        </w:trPr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aI-F</w:t>
            </w:r>
          </w:p>
        </w:tc>
        <w:tc>
          <w:tcPr>
            <w:tcW w:w="4419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CTCAATTGTAAATACA</w:t>
            </w:r>
          </w:p>
          <w:p w:rsidR="00F239F8" w:rsidRPr="00690100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CAGATG-3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342"/>
        </w:trPr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L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XbaI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4419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GAGCAAGGAAAAGGA</w:t>
            </w:r>
          </w:p>
          <w:p w:rsidR="00F239F8" w:rsidRPr="00690100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ACC-3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342"/>
        </w:trPr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P-XbaI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TTACTTGTACAGCTC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562"/>
        </w:trPr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LBa1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C40ED">
              <w:rPr>
                <w:rFonts w:ascii="Times New Roman" w:eastAsiaTheme="majorEastAsia" w:hAnsi="Times New Roman" w:cs="Times New Roman"/>
                <w:sz w:val="24"/>
                <w:szCs w:val="24"/>
              </w:rPr>
              <w:t>TGGTTCACGTAGTGGGCCATCG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Identification of </w:t>
            </w:r>
            <w:r w:rsidRPr="006216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zygote</w:t>
            </w:r>
          </w:p>
        </w:tc>
      </w:tr>
      <w:tr w:rsidR="00F239F8" w:rsidTr="00A21575">
        <w:trPr>
          <w:trHeight w:val="562"/>
        </w:trPr>
        <w:tc>
          <w:tcPr>
            <w:tcW w:w="1696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-F</w:t>
            </w:r>
          </w:p>
        </w:tc>
        <w:tc>
          <w:tcPr>
            <w:tcW w:w="4419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D4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AGGACCTTTAGGAGCAG-3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562"/>
        </w:trPr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L1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D4D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GTGAGTAAGACTCTGAACCT-3'</w:t>
            </w:r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562"/>
        </w:trPr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US-F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4F1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CTACAAAACTAAGTCG</w:t>
            </w:r>
          </w:p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CTGG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struction of pCT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CTL1:GUS</w:t>
            </w:r>
          </w:p>
        </w:tc>
      </w:tr>
      <w:tr w:rsidR="00F239F8" w:rsidTr="00A21575">
        <w:trPr>
          <w:trHeight w:val="562"/>
        </w:trPr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US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4F1E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CCCCGGGGGAGTGAGTAAGAC</w:t>
            </w:r>
          </w:p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GAACCTCTTCC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X3-</w:t>
            </w:r>
            <w:r w:rsidRPr="004C5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nI-F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3C0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GGGTAC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TATCTGTCTATTT-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onstruction of pLAX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:LAX3:GFP</w:t>
            </w: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X3-S</w:t>
            </w:r>
            <w:r w:rsidRPr="003C0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C06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-R</w:t>
            </w:r>
          </w:p>
        </w:tc>
        <w:tc>
          <w:tcPr>
            <w:tcW w:w="4419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CCCCGGGCTGGCTTGTGAG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FP-XbaI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CTAGATTACTTGTACAGCTC</w:t>
            </w:r>
            <w:r w:rsidRPr="00F97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'</w:t>
            </w:r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tin-F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CTCCCGCTATGTATGTCGCC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Pr="00407C77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RT-PCR analysis of </w:t>
            </w:r>
            <w:r w:rsidRPr="00677CB2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2</w:t>
            </w:r>
          </w:p>
        </w:tc>
      </w:tr>
      <w:tr w:rsidR="00F239F8" w:rsidTr="00A21575">
        <w:trPr>
          <w:trHeight w:val="327"/>
        </w:trPr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ctin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CCCGCTCTGCTGTTGTGGT</w:t>
            </w:r>
            <w:bookmarkStart w:id="0" w:name="OLE_LINK69"/>
            <w:bookmarkStart w:id="1" w:name="OLE_LINK70"/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bookmarkEnd w:id="0"/>
            <w:bookmarkEnd w:id="1"/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L1-F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GGCAGCAGATGGGTGGTGT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Pr="009E1EA5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07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RT-PCR analysis of </w:t>
            </w:r>
            <w:r w:rsidRPr="0018578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L1</w:t>
            </w:r>
            <w:r w:rsidRPr="00407C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ression</w:t>
            </w:r>
          </w:p>
        </w:tc>
      </w:tr>
      <w:tr w:rsidR="00F239F8" w:rsidTr="00A21575">
        <w:tc>
          <w:tcPr>
            <w:tcW w:w="1696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L1-R</w:t>
            </w:r>
          </w:p>
        </w:tc>
        <w:tc>
          <w:tcPr>
            <w:tcW w:w="4419" w:type="dxa"/>
            <w:tcBorders>
              <w:bottom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65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-TGGAACAAGGCCTCCACAAACG-3'</w:t>
            </w:r>
          </w:p>
        </w:tc>
        <w:tc>
          <w:tcPr>
            <w:tcW w:w="2181" w:type="dxa"/>
            <w:vMerge/>
            <w:tcBorders>
              <w:bottom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1-F</w:t>
            </w:r>
          </w:p>
        </w:tc>
        <w:tc>
          <w:tcPr>
            <w:tcW w:w="4419" w:type="dxa"/>
            <w:tcBorders>
              <w:top w:val="single" w:sz="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GTCGCTCTCTTCGCCGT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 w:val="restart"/>
            <w:tcBorders>
              <w:top w:val="single" w:sz="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qRT-PCR analysis o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uxin transporters expression in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Pr="009E1EA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tl1</w:t>
            </w: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5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1-R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9A20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GCGGCTGAGTTTGCACCA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2-F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GTTGCGGTTTTCGCGGT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rPr>
          <w:trHeight w:val="131"/>
        </w:trPr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2-R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CTCTGCGGCTAAACGCCT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3-F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GTTTCCCCGGTGGTCGTC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3-R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GGAGCCGGATAAGACCC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X1-F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CTTTGGAGGTCACGCGGT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X1-R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TGCGTCTCCGAAAGCCCA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X3-F</w:t>
            </w:r>
          </w:p>
        </w:tc>
        <w:tc>
          <w:tcPr>
            <w:tcW w:w="4419" w:type="dxa"/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GGTCATTCCTCGGACTCGCT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9F8" w:rsidTr="00A21575">
        <w:tc>
          <w:tcPr>
            <w:tcW w:w="1696" w:type="dxa"/>
            <w:tcBorders>
              <w:bottom w:val="single" w:sz="1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X3-R</w:t>
            </w:r>
          </w:p>
        </w:tc>
        <w:tc>
          <w:tcPr>
            <w:tcW w:w="4419" w:type="dxa"/>
            <w:tcBorders>
              <w:bottom w:val="single" w:sz="18" w:space="0" w:color="auto"/>
            </w:tcBorders>
          </w:tcPr>
          <w:p w:rsidR="00F239F8" w:rsidRDefault="00F239F8" w:rsidP="00A2157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  <w:r w:rsidRPr="0026193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CTCCACTGTGACGGCGTGG-3</w:t>
            </w:r>
            <w:r w:rsidRPr="004168D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'</w:t>
            </w:r>
          </w:p>
        </w:tc>
        <w:tc>
          <w:tcPr>
            <w:tcW w:w="2181" w:type="dxa"/>
            <w:vMerge/>
            <w:tcBorders>
              <w:bottom w:val="single" w:sz="18" w:space="0" w:color="auto"/>
            </w:tcBorders>
          </w:tcPr>
          <w:p w:rsidR="00F239F8" w:rsidRDefault="00F239F8" w:rsidP="00A2157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F239F8" w:rsidRDefault="00F239F8" w:rsidP="00F239F8"/>
    <w:p w:rsidR="00B34EB4" w:rsidRDefault="00B34EB4">
      <w:bookmarkStart w:id="2" w:name="_GoBack"/>
      <w:bookmarkEnd w:id="2"/>
    </w:p>
    <w:sectPr w:rsidR="00B34EB4" w:rsidSect="00F239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69E8" w:rsidRDefault="005569E8" w:rsidP="00F239F8">
      <w:r>
        <w:separator/>
      </w:r>
    </w:p>
  </w:endnote>
  <w:endnote w:type="continuationSeparator" w:id="0">
    <w:p w:rsidR="005569E8" w:rsidRDefault="005569E8" w:rsidP="00F239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69E8" w:rsidRDefault="005569E8" w:rsidP="00F239F8">
      <w:r>
        <w:separator/>
      </w:r>
    </w:p>
  </w:footnote>
  <w:footnote w:type="continuationSeparator" w:id="0">
    <w:p w:rsidR="005569E8" w:rsidRDefault="005569E8" w:rsidP="00F239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947"/>
    <w:rsid w:val="005569E8"/>
    <w:rsid w:val="00B34EB4"/>
    <w:rsid w:val="00DB5947"/>
    <w:rsid w:val="00F23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D83F91-EF08-4928-848C-ED0048E8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39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39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39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39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39F8"/>
    <w:rPr>
      <w:sz w:val="18"/>
      <w:szCs w:val="18"/>
    </w:rPr>
  </w:style>
  <w:style w:type="table" w:styleId="a5">
    <w:name w:val="Table Grid"/>
    <w:basedOn w:val="a1"/>
    <w:uiPriority w:val="39"/>
    <w:rsid w:val="00F23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F239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Wang</dc:creator>
  <cp:keywords/>
  <dc:description/>
  <cp:lastModifiedBy>Yuan Wang</cp:lastModifiedBy>
  <cp:revision>2</cp:revision>
  <dcterms:created xsi:type="dcterms:W3CDTF">2017-08-11T11:20:00Z</dcterms:created>
  <dcterms:modified xsi:type="dcterms:W3CDTF">2017-08-11T11:21:00Z</dcterms:modified>
</cp:coreProperties>
</file>